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B0B111" w14:textId="77777777" w:rsidR="005F663F" w:rsidRPr="007C39B1" w:rsidRDefault="005F663F" w:rsidP="005F663F">
      <w:pPr>
        <w:spacing w:line="276" w:lineRule="auto"/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</w:pPr>
      <w:r w:rsidRPr="007C39B1"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  <w:t>Supplemental Table 1 List of antibod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45"/>
        <w:gridCol w:w="1710"/>
        <w:gridCol w:w="2880"/>
        <w:gridCol w:w="1620"/>
      </w:tblGrid>
      <w:tr w:rsidR="005F663F" w:rsidRPr="007C39B1" w14:paraId="73E377F0" w14:textId="77777777" w:rsidTr="00056C3E">
        <w:tc>
          <w:tcPr>
            <w:tcW w:w="2245" w:type="dxa"/>
          </w:tcPr>
          <w:p w14:paraId="08857FD8" w14:textId="77777777" w:rsidR="005F663F" w:rsidRPr="007C39B1" w:rsidRDefault="005F663F" w:rsidP="00056C3E">
            <w:pPr>
              <w:spacing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Antibodies</w:t>
            </w:r>
          </w:p>
        </w:tc>
        <w:tc>
          <w:tcPr>
            <w:tcW w:w="1710" w:type="dxa"/>
          </w:tcPr>
          <w:p w14:paraId="04862A75" w14:textId="77777777" w:rsidR="005F663F" w:rsidRPr="007C39B1" w:rsidRDefault="005F663F" w:rsidP="00056C3E">
            <w:pPr>
              <w:spacing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Application</w:t>
            </w:r>
          </w:p>
        </w:tc>
        <w:tc>
          <w:tcPr>
            <w:tcW w:w="2880" w:type="dxa"/>
          </w:tcPr>
          <w:p w14:paraId="2A178BB1" w14:textId="77777777" w:rsidR="005F663F" w:rsidRPr="007C39B1" w:rsidRDefault="005F663F" w:rsidP="00056C3E">
            <w:pPr>
              <w:spacing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Source</w:t>
            </w:r>
          </w:p>
        </w:tc>
        <w:tc>
          <w:tcPr>
            <w:tcW w:w="1620" w:type="dxa"/>
          </w:tcPr>
          <w:p w14:paraId="6456E030" w14:textId="77777777" w:rsidR="005F663F" w:rsidRPr="007C39B1" w:rsidRDefault="005F663F" w:rsidP="00056C3E">
            <w:pPr>
              <w:spacing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Catalog no.</w:t>
            </w:r>
          </w:p>
        </w:tc>
      </w:tr>
      <w:tr w:rsidR="005F663F" w:rsidRPr="007C39B1" w14:paraId="58082EE3" w14:textId="77777777" w:rsidTr="00056C3E">
        <w:tc>
          <w:tcPr>
            <w:tcW w:w="2245" w:type="dxa"/>
          </w:tcPr>
          <w:p w14:paraId="787D1E9B" w14:textId="77777777" w:rsidR="005F663F" w:rsidRPr="007C39B1" w:rsidRDefault="005F663F" w:rsidP="00056C3E">
            <w:pPr>
              <w:spacing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CK-19</w:t>
            </w:r>
          </w:p>
        </w:tc>
        <w:tc>
          <w:tcPr>
            <w:tcW w:w="1710" w:type="dxa"/>
          </w:tcPr>
          <w:p w14:paraId="730C1A37" w14:textId="77777777" w:rsidR="005F663F" w:rsidRPr="007C39B1" w:rsidRDefault="005F663F" w:rsidP="00056C3E">
            <w:pPr>
              <w:spacing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IF</w:t>
            </w:r>
          </w:p>
        </w:tc>
        <w:tc>
          <w:tcPr>
            <w:tcW w:w="2880" w:type="dxa"/>
          </w:tcPr>
          <w:p w14:paraId="32569E33" w14:textId="77777777" w:rsidR="005F663F" w:rsidRPr="007C39B1" w:rsidRDefault="005F663F" w:rsidP="00056C3E">
            <w:pPr>
              <w:spacing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Developmental Studies Hybridoma Bank (Iowa City, IA)</w:t>
            </w:r>
          </w:p>
        </w:tc>
        <w:tc>
          <w:tcPr>
            <w:tcW w:w="1620" w:type="dxa"/>
          </w:tcPr>
          <w:p w14:paraId="3FFFEBDC" w14:textId="77777777" w:rsidR="005F663F" w:rsidRPr="007C39B1" w:rsidRDefault="005F663F" w:rsidP="00056C3E">
            <w:pPr>
              <w:spacing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TROMA-III</w:t>
            </w:r>
          </w:p>
        </w:tc>
      </w:tr>
      <w:tr w:rsidR="005F663F" w:rsidRPr="007C39B1" w14:paraId="7650A4D0" w14:textId="77777777" w:rsidTr="00056C3E">
        <w:tc>
          <w:tcPr>
            <w:tcW w:w="2245" w:type="dxa"/>
          </w:tcPr>
          <w:p w14:paraId="4CFB9DBF" w14:textId="77777777" w:rsidR="005F663F" w:rsidRPr="007C39B1" w:rsidRDefault="005F663F" w:rsidP="00056C3E">
            <w:pPr>
              <w:spacing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CK-19 </w:t>
            </w:r>
          </w:p>
        </w:tc>
        <w:tc>
          <w:tcPr>
            <w:tcW w:w="1710" w:type="dxa"/>
          </w:tcPr>
          <w:p w14:paraId="6BDF75B6" w14:textId="77777777" w:rsidR="005F663F" w:rsidRPr="007C39B1" w:rsidRDefault="005F663F" w:rsidP="00056C3E">
            <w:pPr>
              <w:spacing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IHC </w:t>
            </w:r>
          </w:p>
        </w:tc>
        <w:tc>
          <w:tcPr>
            <w:tcW w:w="2880" w:type="dxa"/>
          </w:tcPr>
          <w:p w14:paraId="76B3B256" w14:textId="77777777" w:rsidR="005F663F" w:rsidRPr="007C39B1" w:rsidRDefault="005F663F" w:rsidP="00056C3E">
            <w:pPr>
              <w:spacing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Abcam</w:t>
            </w:r>
          </w:p>
        </w:tc>
        <w:tc>
          <w:tcPr>
            <w:tcW w:w="1620" w:type="dxa"/>
          </w:tcPr>
          <w:p w14:paraId="66CD8ABF" w14:textId="77777777" w:rsidR="005F663F" w:rsidRPr="007C39B1" w:rsidRDefault="005F663F" w:rsidP="00056C3E">
            <w:pPr>
              <w:spacing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ab52625</w:t>
            </w:r>
          </w:p>
        </w:tc>
      </w:tr>
      <w:tr w:rsidR="005F663F" w:rsidRPr="007C39B1" w14:paraId="0687B5CE" w14:textId="77777777" w:rsidTr="00056C3E">
        <w:tc>
          <w:tcPr>
            <w:tcW w:w="2245" w:type="dxa"/>
          </w:tcPr>
          <w:p w14:paraId="0ECFC131" w14:textId="77777777" w:rsidR="005F663F" w:rsidRPr="007C39B1" w:rsidRDefault="005F663F" w:rsidP="00056C3E">
            <w:pPr>
              <w:spacing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Chymase (human)</w:t>
            </w:r>
          </w:p>
        </w:tc>
        <w:tc>
          <w:tcPr>
            <w:tcW w:w="1710" w:type="dxa"/>
          </w:tcPr>
          <w:p w14:paraId="5333316B" w14:textId="77777777" w:rsidR="005F663F" w:rsidRPr="007C39B1" w:rsidRDefault="005F663F" w:rsidP="00056C3E">
            <w:pPr>
              <w:spacing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IHC</w:t>
            </w:r>
          </w:p>
        </w:tc>
        <w:tc>
          <w:tcPr>
            <w:tcW w:w="2880" w:type="dxa"/>
          </w:tcPr>
          <w:p w14:paraId="6DFBADAF" w14:textId="77777777" w:rsidR="005F663F" w:rsidRPr="007C39B1" w:rsidRDefault="005F663F" w:rsidP="00056C3E">
            <w:pPr>
              <w:spacing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Abcam</w:t>
            </w:r>
          </w:p>
        </w:tc>
        <w:tc>
          <w:tcPr>
            <w:tcW w:w="1620" w:type="dxa"/>
          </w:tcPr>
          <w:p w14:paraId="6B430E47" w14:textId="77777777" w:rsidR="005F663F" w:rsidRPr="007C39B1" w:rsidRDefault="005F663F" w:rsidP="00056C3E">
            <w:pPr>
              <w:spacing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ab111239</w:t>
            </w:r>
          </w:p>
        </w:tc>
      </w:tr>
      <w:tr w:rsidR="005F663F" w:rsidRPr="007C39B1" w14:paraId="702E9EAF" w14:textId="77777777" w:rsidTr="00056C3E">
        <w:tc>
          <w:tcPr>
            <w:tcW w:w="2245" w:type="dxa"/>
          </w:tcPr>
          <w:p w14:paraId="1F5644A1" w14:textId="77777777" w:rsidR="005F663F" w:rsidRPr="007C39B1" w:rsidRDefault="005F663F" w:rsidP="00056C3E">
            <w:pPr>
              <w:spacing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mMCP-1(mouse)</w:t>
            </w:r>
          </w:p>
        </w:tc>
        <w:tc>
          <w:tcPr>
            <w:tcW w:w="1710" w:type="dxa"/>
          </w:tcPr>
          <w:p w14:paraId="4B938F15" w14:textId="77777777" w:rsidR="005F663F" w:rsidRPr="007C39B1" w:rsidRDefault="005F663F" w:rsidP="00056C3E">
            <w:pPr>
              <w:spacing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IHC</w:t>
            </w:r>
          </w:p>
        </w:tc>
        <w:tc>
          <w:tcPr>
            <w:tcW w:w="2880" w:type="dxa"/>
          </w:tcPr>
          <w:p w14:paraId="76E4F41D" w14:textId="77777777" w:rsidR="005F663F" w:rsidRPr="007C39B1" w:rsidRDefault="005F663F" w:rsidP="00056C3E">
            <w:pPr>
              <w:spacing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Santa Cruz</w:t>
            </w:r>
          </w:p>
        </w:tc>
        <w:tc>
          <w:tcPr>
            <w:tcW w:w="1620" w:type="dxa"/>
          </w:tcPr>
          <w:p w14:paraId="4875F46C" w14:textId="77777777" w:rsidR="005F663F" w:rsidRPr="007C39B1" w:rsidRDefault="005F663F" w:rsidP="00056C3E">
            <w:pPr>
              <w:spacing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Sc-17041</w:t>
            </w:r>
          </w:p>
        </w:tc>
      </w:tr>
      <w:tr w:rsidR="005F663F" w:rsidRPr="007C39B1" w14:paraId="28E3F58F" w14:textId="77777777" w:rsidTr="00056C3E">
        <w:tc>
          <w:tcPr>
            <w:tcW w:w="2245" w:type="dxa"/>
          </w:tcPr>
          <w:p w14:paraId="478A9C68" w14:textId="77777777" w:rsidR="005F663F" w:rsidRPr="007C39B1" w:rsidRDefault="005F663F" w:rsidP="00056C3E">
            <w:pPr>
              <w:spacing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Tryptase (human)</w:t>
            </w:r>
          </w:p>
        </w:tc>
        <w:tc>
          <w:tcPr>
            <w:tcW w:w="1710" w:type="dxa"/>
          </w:tcPr>
          <w:p w14:paraId="2B9F0CC9" w14:textId="77777777" w:rsidR="005F663F" w:rsidRPr="007C39B1" w:rsidRDefault="005F663F" w:rsidP="00056C3E">
            <w:pPr>
              <w:spacing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IHC</w:t>
            </w:r>
          </w:p>
        </w:tc>
        <w:tc>
          <w:tcPr>
            <w:tcW w:w="2880" w:type="dxa"/>
          </w:tcPr>
          <w:p w14:paraId="0FBA4E0B" w14:textId="77777777" w:rsidR="005F663F" w:rsidRPr="007C39B1" w:rsidRDefault="005F663F" w:rsidP="00056C3E">
            <w:pPr>
              <w:spacing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Cell Marque Antibodies</w:t>
            </w:r>
          </w:p>
        </w:tc>
        <w:tc>
          <w:tcPr>
            <w:tcW w:w="1620" w:type="dxa"/>
          </w:tcPr>
          <w:p w14:paraId="7950B95C" w14:textId="77777777" w:rsidR="005F663F" w:rsidRPr="007C39B1" w:rsidRDefault="005F663F" w:rsidP="00056C3E">
            <w:pPr>
              <w:spacing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342M-15</w:t>
            </w:r>
          </w:p>
        </w:tc>
      </w:tr>
      <w:tr w:rsidR="005F663F" w:rsidRPr="007C39B1" w14:paraId="1FD68F74" w14:textId="77777777" w:rsidTr="00056C3E">
        <w:tc>
          <w:tcPr>
            <w:tcW w:w="2245" w:type="dxa"/>
          </w:tcPr>
          <w:p w14:paraId="4C504172" w14:textId="77777777" w:rsidR="005F663F" w:rsidRPr="007C39B1" w:rsidRDefault="005F663F" w:rsidP="00056C3E">
            <w:pPr>
              <w:spacing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Tryptase (mouse)</w:t>
            </w:r>
          </w:p>
        </w:tc>
        <w:tc>
          <w:tcPr>
            <w:tcW w:w="1710" w:type="dxa"/>
          </w:tcPr>
          <w:p w14:paraId="3DEB8BBB" w14:textId="77777777" w:rsidR="005F663F" w:rsidRPr="007C39B1" w:rsidRDefault="005F663F" w:rsidP="00056C3E">
            <w:pPr>
              <w:spacing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IHC</w:t>
            </w:r>
          </w:p>
        </w:tc>
        <w:tc>
          <w:tcPr>
            <w:tcW w:w="2880" w:type="dxa"/>
          </w:tcPr>
          <w:p w14:paraId="105C4C32" w14:textId="77777777" w:rsidR="005F663F" w:rsidRPr="007C39B1" w:rsidRDefault="005F663F" w:rsidP="00056C3E">
            <w:pPr>
              <w:spacing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LifeSpan</w:t>
            </w:r>
            <w:proofErr w:type="spellEnd"/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proofErr w:type="spellStart"/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BioSciences</w:t>
            </w:r>
            <w:proofErr w:type="spellEnd"/>
          </w:p>
        </w:tc>
        <w:tc>
          <w:tcPr>
            <w:tcW w:w="1620" w:type="dxa"/>
          </w:tcPr>
          <w:p w14:paraId="3FE3C3AD" w14:textId="77777777" w:rsidR="005F663F" w:rsidRPr="007C39B1" w:rsidRDefault="005F663F" w:rsidP="00056C3E">
            <w:pPr>
              <w:spacing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LS-B15255</w:t>
            </w:r>
          </w:p>
        </w:tc>
      </w:tr>
      <w:tr w:rsidR="005F663F" w:rsidRPr="007C39B1" w14:paraId="149388B9" w14:textId="77777777" w:rsidTr="00056C3E">
        <w:tc>
          <w:tcPr>
            <w:tcW w:w="2245" w:type="dxa"/>
          </w:tcPr>
          <w:p w14:paraId="054A132F" w14:textId="77777777" w:rsidR="005F663F" w:rsidRPr="007C39B1" w:rsidRDefault="005F663F" w:rsidP="00056C3E">
            <w:pPr>
              <w:spacing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bookmarkStart w:id="0" w:name="_Hlk96809221"/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Desmin </w:t>
            </w:r>
          </w:p>
        </w:tc>
        <w:tc>
          <w:tcPr>
            <w:tcW w:w="1710" w:type="dxa"/>
          </w:tcPr>
          <w:p w14:paraId="05CEB4D7" w14:textId="77777777" w:rsidR="005F663F" w:rsidRPr="007C39B1" w:rsidRDefault="005F663F" w:rsidP="00056C3E">
            <w:pPr>
              <w:spacing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IF</w:t>
            </w:r>
          </w:p>
        </w:tc>
        <w:tc>
          <w:tcPr>
            <w:tcW w:w="2880" w:type="dxa"/>
          </w:tcPr>
          <w:p w14:paraId="65FC4983" w14:textId="77777777" w:rsidR="005F663F" w:rsidRPr="007C39B1" w:rsidRDefault="005F663F" w:rsidP="00056C3E">
            <w:pPr>
              <w:spacing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R&amp;D Systems</w:t>
            </w:r>
          </w:p>
        </w:tc>
        <w:tc>
          <w:tcPr>
            <w:tcW w:w="1620" w:type="dxa"/>
          </w:tcPr>
          <w:p w14:paraId="1A9D0347" w14:textId="77777777" w:rsidR="005F663F" w:rsidRPr="007C39B1" w:rsidRDefault="005F663F" w:rsidP="00056C3E">
            <w:pPr>
              <w:spacing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AF3844</w:t>
            </w:r>
          </w:p>
        </w:tc>
      </w:tr>
      <w:tr w:rsidR="005F663F" w:rsidRPr="007C39B1" w14:paraId="7BBBF8DB" w14:textId="77777777" w:rsidTr="00056C3E">
        <w:tc>
          <w:tcPr>
            <w:tcW w:w="2245" w:type="dxa"/>
          </w:tcPr>
          <w:p w14:paraId="7AF0D115" w14:textId="77777777" w:rsidR="005F663F" w:rsidRPr="007C39B1" w:rsidRDefault="005F663F" w:rsidP="00056C3E">
            <w:pPr>
              <w:spacing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F4/80</w:t>
            </w:r>
          </w:p>
        </w:tc>
        <w:tc>
          <w:tcPr>
            <w:tcW w:w="1710" w:type="dxa"/>
          </w:tcPr>
          <w:p w14:paraId="03921575" w14:textId="77777777" w:rsidR="005F663F" w:rsidRPr="007C39B1" w:rsidRDefault="005F663F" w:rsidP="00056C3E">
            <w:pPr>
              <w:spacing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IHC</w:t>
            </w:r>
          </w:p>
        </w:tc>
        <w:tc>
          <w:tcPr>
            <w:tcW w:w="2880" w:type="dxa"/>
          </w:tcPr>
          <w:p w14:paraId="164DE287" w14:textId="77777777" w:rsidR="005F663F" w:rsidRPr="007C39B1" w:rsidRDefault="005F663F" w:rsidP="00056C3E">
            <w:pPr>
              <w:spacing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Cell Signaling</w:t>
            </w:r>
          </w:p>
        </w:tc>
        <w:tc>
          <w:tcPr>
            <w:tcW w:w="1620" w:type="dxa"/>
          </w:tcPr>
          <w:p w14:paraId="44F81149" w14:textId="77777777" w:rsidR="005F663F" w:rsidRPr="007C39B1" w:rsidRDefault="005F663F" w:rsidP="00056C3E">
            <w:pPr>
              <w:spacing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70076S</w:t>
            </w:r>
          </w:p>
        </w:tc>
      </w:tr>
      <w:bookmarkEnd w:id="0"/>
      <w:tr w:rsidR="005F663F" w:rsidRPr="007C39B1" w14:paraId="06D32933" w14:textId="77777777" w:rsidTr="00056C3E">
        <w:tc>
          <w:tcPr>
            <w:tcW w:w="2245" w:type="dxa"/>
          </w:tcPr>
          <w:p w14:paraId="7546D381" w14:textId="77777777" w:rsidR="005F663F" w:rsidRPr="007C39B1" w:rsidRDefault="005F663F" w:rsidP="00056C3E">
            <w:pPr>
              <w:spacing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p16</w:t>
            </w:r>
          </w:p>
        </w:tc>
        <w:tc>
          <w:tcPr>
            <w:tcW w:w="1710" w:type="dxa"/>
          </w:tcPr>
          <w:p w14:paraId="392CF5EC" w14:textId="77777777" w:rsidR="005F663F" w:rsidRPr="007C39B1" w:rsidRDefault="005F663F" w:rsidP="00056C3E">
            <w:pPr>
              <w:spacing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IF</w:t>
            </w:r>
          </w:p>
        </w:tc>
        <w:tc>
          <w:tcPr>
            <w:tcW w:w="2880" w:type="dxa"/>
          </w:tcPr>
          <w:p w14:paraId="0CE33488" w14:textId="77777777" w:rsidR="005F663F" w:rsidRPr="007C39B1" w:rsidRDefault="005F663F" w:rsidP="00056C3E">
            <w:pPr>
              <w:spacing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Abcam</w:t>
            </w:r>
          </w:p>
        </w:tc>
        <w:tc>
          <w:tcPr>
            <w:tcW w:w="1620" w:type="dxa"/>
          </w:tcPr>
          <w:p w14:paraId="0362F810" w14:textId="77777777" w:rsidR="005F663F" w:rsidRPr="007C39B1" w:rsidRDefault="005F663F" w:rsidP="00056C3E">
            <w:pPr>
              <w:spacing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ab189034</w:t>
            </w:r>
          </w:p>
        </w:tc>
      </w:tr>
    </w:tbl>
    <w:p w14:paraId="6DE04385" w14:textId="77777777" w:rsidR="005F663F" w:rsidRPr="007C39B1" w:rsidRDefault="005F663F" w:rsidP="005F663F">
      <w:pPr>
        <w:spacing w:before="120" w:line="276" w:lineRule="auto"/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</w:pPr>
      <w:r w:rsidRPr="007C39B1"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  <w:t xml:space="preserve">Supplemental Table 2 List of real-time PCR primer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1728"/>
        <w:gridCol w:w="1980"/>
        <w:gridCol w:w="2685"/>
        <w:gridCol w:w="2131"/>
      </w:tblGrid>
      <w:tr w:rsidR="005F663F" w:rsidRPr="007C39B1" w14:paraId="187C37FF" w14:textId="77777777" w:rsidTr="00056C3E">
        <w:tc>
          <w:tcPr>
            <w:tcW w:w="1728" w:type="dxa"/>
          </w:tcPr>
          <w:p w14:paraId="4F8B35C8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Gene</w:t>
            </w:r>
          </w:p>
        </w:tc>
        <w:tc>
          <w:tcPr>
            <w:tcW w:w="1980" w:type="dxa"/>
          </w:tcPr>
          <w:p w14:paraId="2A9B2C39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Species</w:t>
            </w:r>
          </w:p>
        </w:tc>
        <w:tc>
          <w:tcPr>
            <w:tcW w:w="2685" w:type="dxa"/>
          </w:tcPr>
          <w:p w14:paraId="1DFC5622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Detected transcript</w:t>
            </w:r>
          </w:p>
        </w:tc>
        <w:tc>
          <w:tcPr>
            <w:tcW w:w="2131" w:type="dxa"/>
          </w:tcPr>
          <w:p w14:paraId="74811E81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Source</w:t>
            </w:r>
          </w:p>
        </w:tc>
      </w:tr>
      <w:tr w:rsidR="005F663F" w:rsidRPr="007C39B1" w14:paraId="21EC6895" w14:textId="77777777" w:rsidTr="00056C3E">
        <w:trPr>
          <w:trHeight w:val="255"/>
        </w:trPr>
        <w:tc>
          <w:tcPr>
            <w:tcW w:w="1728" w:type="dxa"/>
          </w:tcPr>
          <w:p w14:paraId="707CF226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Col1a1</w:t>
            </w:r>
          </w:p>
        </w:tc>
        <w:tc>
          <w:tcPr>
            <w:tcW w:w="1980" w:type="dxa"/>
          </w:tcPr>
          <w:p w14:paraId="046284B5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Mouse</w:t>
            </w:r>
          </w:p>
        </w:tc>
        <w:tc>
          <w:tcPr>
            <w:tcW w:w="2685" w:type="dxa"/>
          </w:tcPr>
          <w:p w14:paraId="5289D29E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NM_007742</w:t>
            </w:r>
          </w:p>
        </w:tc>
        <w:tc>
          <w:tcPr>
            <w:tcW w:w="2131" w:type="dxa"/>
          </w:tcPr>
          <w:p w14:paraId="0C61E074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QIAGEN</w:t>
            </w:r>
          </w:p>
        </w:tc>
      </w:tr>
      <w:tr w:rsidR="005F663F" w:rsidRPr="007C39B1" w14:paraId="4587668F" w14:textId="77777777" w:rsidTr="00056C3E">
        <w:trPr>
          <w:trHeight w:val="98"/>
        </w:trPr>
        <w:tc>
          <w:tcPr>
            <w:tcW w:w="1728" w:type="dxa"/>
          </w:tcPr>
          <w:p w14:paraId="0574D694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Cdkn2a</w:t>
            </w:r>
          </w:p>
        </w:tc>
        <w:tc>
          <w:tcPr>
            <w:tcW w:w="1980" w:type="dxa"/>
          </w:tcPr>
          <w:p w14:paraId="6E5892F3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Mouse</w:t>
            </w:r>
          </w:p>
        </w:tc>
        <w:tc>
          <w:tcPr>
            <w:tcW w:w="2685" w:type="dxa"/>
          </w:tcPr>
          <w:p w14:paraId="570A7467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NM_010233</w:t>
            </w:r>
          </w:p>
        </w:tc>
        <w:tc>
          <w:tcPr>
            <w:tcW w:w="2131" w:type="dxa"/>
          </w:tcPr>
          <w:p w14:paraId="4720847C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QIAGEN</w:t>
            </w:r>
          </w:p>
        </w:tc>
      </w:tr>
      <w:tr w:rsidR="005F663F" w:rsidRPr="007C39B1" w14:paraId="5D2E0392" w14:textId="77777777" w:rsidTr="00056C3E">
        <w:trPr>
          <w:trHeight w:val="96"/>
        </w:trPr>
        <w:tc>
          <w:tcPr>
            <w:tcW w:w="1728" w:type="dxa"/>
          </w:tcPr>
          <w:p w14:paraId="767649CC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Cdkn1a</w:t>
            </w:r>
          </w:p>
        </w:tc>
        <w:tc>
          <w:tcPr>
            <w:tcW w:w="1980" w:type="dxa"/>
          </w:tcPr>
          <w:p w14:paraId="32FA0CBF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Mouse</w:t>
            </w:r>
          </w:p>
        </w:tc>
        <w:tc>
          <w:tcPr>
            <w:tcW w:w="2685" w:type="dxa"/>
          </w:tcPr>
          <w:p w14:paraId="3DC7DBF8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NM_008084</w:t>
            </w:r>
          </w:p>
        </w:tc>
        <w:tc>
          <w:tcPr>
            <w:tcW w:w="2131" w:type="dxa"/>
          </w:tcPr>
          <w:p w14:paraId="374E981B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QIAGEN</w:t>
            </w:r>
          </w:p>
        </w:tc>
      </w:tr>
      <w:tr w:rsidR="005F663F" w:rsidRPr="007C39B1" w14:paraId="60A469F4" w14:textId="77777777" w:rsidTr="00056C3E">
        <w:trPr>
          <w:trHeight w:val="255"/>
        </w:trPr>
        <w:tc>
          <w:tcPr>
            <w:tcW w:w="1728" w:type="dxa"/>
          </w:tcPr>
          <w:p w14:paraId="494BE7FB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Cdkn2c</w:t>
            </w:r>
          </w:p>
        </w:tc>
        <w:tc>
          <w:tcPr>
            <w:tcW w:w="1980" w:type="dxa"/>
          </w:tcPr>
          <w:p w14:paraId="000F7043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Mouse</w:t>
            </w:r>
          </w:p>
        </w:tc>
        <w:tc>
          <w:tcPr>
            <w:tcW w:w="2685" w:type="dxa"/>
          </w:tcPr>
          <w:p w14:paraId="6B527947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NM_007671</w:t>
            </w:r>
          </w:p>
        </w:tc>
        <w:tc>
          <w:tcPr>
            <w:tcW w:w="2131" w:type="dxa"/>
          </w:tcPr>
          <w:p w14:paraId="560388D0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QIAGEN</w:t>
            </w:r>
          </w:p>
        </w:tc>
      </w:tr>
      <w:tr w:rsidR="005F663F" w:rsidRPr="007C39B1" w14:paraId="168EDBAB" w14:textId="77777777" w:rsidTr="00056C3E">
        <w:trPr>
          <w:trHeight w:val="255"/>
        </w:trPr>
        <w:tc>
          <w:tcPr>
            <w:tcW w:w="1728" w:type="dxa"/>
          </w:tcPr>
          <w:p w14:paraId="1E81A00B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Fn1</w:t>
            </w:r>
          </w:p>
        </w:tc>
        <w:tc>
          <w:tcPr>
            <w:tcW w:w="1980" w:type="dxa"/>
          </w:tcPr>
          <w:p w14:paraId="6DE576C6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Mouse</w:t>
            </w:r>
          </w:p>
        </w:tc>
        <w:tc>
          <w:tcPr>
            <w:tcW w:w="2685" w:type="dxa"/>
          </w:tcPr>
          <w:p w14:paraId="170A6D4A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NM_010233</w:t>
            </w:r>
          </w:p>
        </w:tc>
        <w:tc>
          <w:tcPr>
            <w:tcW w:w="2131" w:type="dxa"/>
          </w:tcPr>
          <w:p w14:paraId="060F5DD1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QIAGEN</w:t>
            </w:r>
          </w:p>
        </w:tc>
      </w:tr>
      <w:tr w:rsidR="005F663F" w:rsidRPr="007C39B1" w14:paraId="2092BD04" w14:textId="77777777" w:rsidTr="00056C3E">
        <w:trPr>
          <w:trHeight w:val="255"/>
        </w:trPr>
        <w:tc>
          <w:tcPr>
            <w:tcW w:w="1728" w:type="dxa"/>
          </w:tcPr>
          <w:p w14:paraId="018DE034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Fcer1a</w:t>
            </w:r>
          </w:p>
        </w:tc>
        <w:tc>
          <w:tcPr>
            <w:tcW w:w="1980" w:type="dxa"/>
          </w:tcPr>
          <w:p w14:paraId="3ADEDD65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Mouse</w:t>
            </w:r>
          </w:p>
        </w:tc>
        <w:tc>
          <w:tcPr>
            <w:tcW w:w="2685" w:type="dxa"/>
          </w:tcPr>
          <w:p w14:paraId="12E02F81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NM_010184</w:t>
            </w:r>
          </w:p>
        </w:tc>
        <w:tc>
          <w:tcPr>
            <w:tcW w:w="2131" w:type="dxa"/>
          </w:tcPr>
          <w:p w14:paraId="3D8B3590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QIAGEN</w:t>
            </w:r>
          </w:p>
        </w:tc>
      </w:tr>
      <w:tr w:rsidR="005F663F" w:rsidRPr="007C39B1" w14:paraId="033119CE" w14:textId="77777777" w:rsidTr="00056C3E">
        <w:trPr>
          <w:trHeight w:val="255"/>
        </w:trPr>
        <w:tc>
          <w:tcPr>
            <w:tcW w:w="1728" w:type="dxa"/>
          </w:tcPr>
          <w:p w14:paraId="386A04EA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Gapdh</w:t>
            </w:r>
            <w:proofErr w:type="spellEnd"/>
          </w:p>
        </w:tc>
        <w:tc>
          <w:tcPr>
            <w:tcW w:w="1980" w:type="dxa"/>
          </w:tcPr>
          <w:p w14:paraId="564B6344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Mouse</w:t>
            </w:r>
          </w:p>
        </w:tc>
        <w:tc>
          <w:tcPr>
            <w:tcW w:w="2685" w:type="dxa"/>
          </w:tcPr>
          <w:p w14:paraId="252C14E0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NM_008084</w:t>
            </w:r>
          </w:p>
        </w:tc>
        <w:tc>
          <w:tcPr>
            <w:tcW w:w="2131" w:type="dxa"/>
          </w:tcPr>
          <w:p w14:paraId="2729A1CE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QIAGEN</w:t>
            </w:r>
          </w:p>
        </w:tc>
      </w:tr>
      <w:tr w:rsidR="005F663F" w:rsidRPr="007C39B1" w14:paraId="67C37566" w14:textId="77777777" w:rsidTr="00056C3E">
        <w:trPr>
          <w:trHeight w:val="255"/>
        </w:trPr>
        <w:tc>
          <w:tcPr>
            <w:tcW w:w="1728" w:type="dxa"/>
          </w:tcPr>
          <w:p w14:paraId="0DB7AFA2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Glb1l</w:t>
            </w:r>
          </w:p>
        </w:tc>
        <w:tc>
          <w:tcPr>
            <w:tcW w:w="1980" w:type="dxa"/>
          </w:tcPr>
          <w:p w14:paraId="5AD98B61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Mouse</w:t>
            </w:r>
          </w:p>
        </w:tc>
        <w:tc>
          <w:tcPr>
            <w:tcW w:w="2685" w:type="dxa"/>
          </w:tcPr>
          <w:p w14:paraId="66C4FB8D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NM_029010 </w:t>
            </w:r>
          </w:p>
        </w:tc>
        <w:tc>
          <w:tcPr>
            <w:tcW w:w="2131" w:type="dxa"/>
          </w:tcPr>
          <w:p w14:paraId="2DF33EF8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QIAGEN</w:t>
            </w:r>
          </w:p>
        </w:tc>
      </w:tr>
      <w:tr w:rsidR="005F663F" w:rsidRPr="007C39B1" w14:paraId="78AC8EF9" w14:textId="77777777" w:rsidTr="00056C3E">
        <w:trPr>
          <w:trHeight w:val="255"/>
        </w:trPr>
        <w:tc>
          <w:tcPr>
            <w:tcW w:w="1728" w:type="dxa"/>
          </w:tcPr>
          <w:p w14:paraId="507BCAEE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Mcpt1</w:t>
            </w:r>
          </w:p>
        </w:tc>
        <w:tc>
          <w:tcPr>
            <w:tcW w:w="1980" w:type="dxa"/>
          </w:tcPr>
          <w:p w14:paraId="3824F67C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Mouse</w:t>
            </w:r>
          </w:p>
        </w:tc>
        <w:tc>
          <w:tcPr>
            <w:tcW w:w="2685" w:type="dxa"/>
          </w:tcPr>
          <w:p w14:paraId="7D10CDB5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NM_008570 </w:t>
            </w:r>
          </w:p>
        </w:tc>
        <w:tc>
          <w:tcPr>
            <w:tcW w:w="2131" w:type="dxa"/>
          </w:tcPr>
          <w:p w14:paraId="08B090B8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QIAGEN</w:t>
            </w:r>
          </w:p>
        </w:tc>
      </w:tr>
      <w:tr w:rsidR="005F663F" w:rsidRPr="007C39B1" w14:paraId="1A1DBA17" w14:textId="77777777" w:rsidTr="00056C3E">
        <w:trPr>
          <w:trHeight w:val="255"/>
        </w:trPr>
        <w:tc>
          <w:tcPr>
            <w:tcW w:w="1728" w:type="dxa"/>
          </w:tcPr>
          <w:p w14:paraId="0EF5E623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Tgfb1</w:t>
            </w:r>
          </w:p>
        </w:tc>
        <w:tc>
          <w:tcPr>
            <w:tcW w:w="1980" w:type="dxa"/>
          </w:tcPr>
          <w:p w14:paraId="0A8A93FA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Mouse</w:t>
            </w:r>
          </w:p>
        </w:tc>
        <w:tc>
          <w:tcPr>
            <w:tcW w:w="2685" w:type="dxa"/>
          </w:tcPr>
          <w:p w14:paraId="015B8756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NM_011577 </w:t>
            </w:r>
          </w:p>
        </w:tc>
        <w:tc>
          <w:tcPr>
            <w:tcW w:w="2131" w:type="dxa"/>
          </w:tcPr>
          <w:p w14:paraId="2F63937C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QIAGEN</w:t>
            </w:r>
          </w:p>
        </w:tc>
      </w:tr>
      <w:tr w:rsidR="005F663F" w:rsidRPr="007C39B1" w14:paraId="064F153C" w14:textId="77777777" w:rsidTr="00056C3E">
        <w:trPr>
          <w:trHeight w:val="255"/>
        </w:trPr>
        <w:tc>
          <w:tcPr>
            <w:tcW w:w="1728" w:type="dxa"/>
          </w:tcPr>
          <w:p w14:paraId="0178D29F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Timp2</w:t>
            </w:r>
          </w:p>
        </w:tc>
        <w:tc>
          <w:tcPr>
            <w:tcW w:w="1980" w:type="dxa"/>
          </w:tcPr>
          <w:p w14:paraId="1334D9D2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Mouse</w:t>
            </w:r>
          </w:p>
        </w:tc>
        <w:tc>
          <w:tcPr>
            <w:tcW w:w="2685" w:type="dxa"/>
          </w:tcPr>
          <w:p w14:paraId="6D950406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NM_011594</w:t>
            </w:r>
          </w:p>
        </w:tc>
        <w:tc>
          <w:tcPr>
            <w:tcW w:w="2131" w:type="dxa"/>
          </w:tcPr>
          <w:p w14:paraId="08C846C1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QIAGEN</w:t>
            </w:r>
          </w:p>
        </w:tc>
      </w:tr>
      <w:tr w:rsidR="005F663F" w:rsidRPr="007C39B1" w14:paraId="2EE71642" w14:textId="77777777" w:rsidTr="00056C3E">
        <w:trPr>
          <w:trHeight w:val="255"/>
        </w:trPr>
        <w:tc>
          <w:tcPr>
            <w:tcW w:w="1728" w:type="dxa"/>
          </w:tcPr>
          <w:p w14:paraId="22EE5E57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Tpsb2</w:t>
            </w:r>
          </w:p>
        </w:tc>
        <w:tc>
          <w:tcPr>
            <w:tcW w:w="1980" w:type="dxa"/>
          </w:tcPr>
          <w:p w14:paraId="2DA5E448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Mouse</w:t>
            </w:r>
          </w:p>
        </w:tc>
        <w:tc>
          <w:tcPr>
            <w:tcW w:w="2685" w:type="dxa"/>
          </w:tcPr>
          <w:p w14:paraId="50336C3B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NM_010781</w:t>
            </w:r>
          </w:p>
        </w:tc>
        <w:tc>
          <w:tcPr>
            <w:tcW w:w="2131" w:type="dxa"/>
          </w:tcPr>
          <w:p w14:paraId="5FCBF79C" w14:textId="77777777" w:rsidR="005F663F" w:rsidRPr="007C39B1" w:rsidRDefault="005F663F" w:rsidP="00056C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C39B1">
              <w:rPr>
                <w:rFonts w:ascii="Times New Roman" w:hAnsi="Times New Roman"/>
                <w:kern w:val="0"/>
                <w:sz w:val="24"/>
                <w:szCs w:val="24"/>
                <w:lang w:val="en-US"/>
                <w14:ligatures w14:val="none"/>
              </w:rPr>
              <w:t>QIAGEN</w:t>
            </w:r>
          </w:p>
        </w:tc>
      </w:tr>
    </w:tbl>
    <w:p w14:paraId="724D9BBE" w14:textId="77777777" w:rsidR="005F663F" w:rsidRPr="007C39B1" w:rsidRDefault="005F663F" w:rsidP="005F663F">
      <w:pPr>
        <w:spacing w:line="276" w:lineRule="auto"/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</w:pPr>
    </w:p>
    <w:p w14:paraId="265CC9F3" w14:textId="77777777" w:rsidR="005F663F" w:rsidRPr="007C39B1" w:rsidRDefault="005F663F" w:rsidP="005F663F">
      <w:pPr>
        <w:spacing w:line="276" w:lineRule="auto"/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</w:pPr>
    </w:p>
    <w:p w14:paraId="08C046F4" w14:textId="77777777" w:rsidR="00D11027" w:rsidRDefault="00D11027"/>
    <w:sectPr w:rsidR="00D11027" w:rsidSect="005F66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63F"/>
    <w:rsid w:val="00037E58"/>
    <w:rsid w:val="001458A9"/>
    <w:rsid w:val="001F115B"/>
    <w:rsid w:val="001F5F57"/>
    <w:rsid w:val="00253566"/>
    <w:rsid w:val="00264428"/>
    <w:rsid w:val="002A6545"/>
    <w:rsid w:val="00314E28"/>
    <w:rsid w:val="003152F4"/>
    <w:rsid w:val="003E36E7"/>
    <w:rsid w:val="004B7D45"/>
    <w:rsid w:val="004E7CB4"/>
    <w:rsid w:val="00500BD3"/>
    <w:rsid w:val="005072AC"/>
    <w:rsid w:val="00510D74"/>
    <w:rsid w:val="005974E6"/>
    <w:rsid w:val="005E430F"/>
    <w:rsid w:val="005F663F"/>
    <w:rsid w:val="006A75DC"/>
    <w:rsid w:val="007079C1"/>
    <w:rsid w:val="00727EC2"/>
    <w:rsid w:val="007C39B1"/>
    <w:rsid w:val="00864CF8"/>
    <w:rsid w:val="00887990"/>
    <w:rsid w:val="00900628"/>
    <w:rsid w:val="00A601ED"/>
    <w:rsid w:val="00AF7F59"/>
    <w:rsid w:val="00B3298D"/>
    <w:rsid w:val="00B40FA0"/>
    <w:rsid w:val="00B447C6"/>
    <w:rsid w:val="00B9339E"/>
    <w:rsid w:val="00C0235E"/>
    <w:rsid w:val="00C1451C"/>
    <w:rsid w:val="00D11027"/>
    <w:rsid w:val="00D73666"/>
    <w:rsid w:val="00DD65DA"/>
    <w:rsid w:val="00F11A92"/>
    <w:rsid w:val="00F3584F"/>
    <w:rsid w:val="00F452B9"/>
    <w:rsid w:val="00F91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4D2D6F"/>
  <w15:chartTrackingRefBased/>
  <w15:docId w15:val="{DC7300DE-4CBB-6D48-A6D6-A7F2EFB9A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63F"/>
    <w:pPr>
      <w:spacing w:line="259" w:lineRule="auto"/>
    </w:pPr>
    <w:rPr>
      <w:sz w:val="22"/>
      <w:szCs w:val="22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663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663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663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663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663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663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663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663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663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66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66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663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663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663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66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66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66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66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66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F66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663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5F66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663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5F66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663F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5F663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66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663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663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F663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57</Characters>
  <Application>Microsoft Office Word</Application>
  <DocSecurity>0</DocSecurity>
  <Lines>98</Lines>
  <Paragraphs>94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Ganjoo, Ph.D.</dc:creator>
  <cp:keywords/>
  <dc:description/>
  <cp:lastModifiedBy>Anita Ganjoo, Ph.D.</cp:lastModifiedBy>
  <cp:revision>3</cp:revision>
  <dcterms:created xsi:type="dcterms:W3CDTF">2025-11-19T22:56:00Z</dcterms:created>
  <dcterms:modified xsi:type="dcterms:W3CDTF">2025-12-16T22:45:00Z</dcterms:modified>
</cp:coreProperties>
</file>